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DmelOBP28a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QSTPIILVAIVLLGAALVRAFDEKEALAKLMESAESCMPEVGATDADLQEMVKKQPASTYAGKCLRACVMKNIGILDANGKLDTEAGHEKAKQYTGNDPAKLKIALEIGDTCAAITVPDDHCEAAEAYGTCFRGEAKKHGLL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DmelOBP56h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FTLFCIALAAFLSMGQCNPDFRQIMQQCMETNQVTEADLKEFMASGMQSSAKENLKCYTKCLMEKQGHLTNGQFNAQAMLDTLKNVPQIKDKMDEISSGVNACKDIKGTNXCDTAFKVTMCLKEHKAIPGHH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DmelOBP76a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HWKRRSSAVFAIVLQVLVLLLPDPAVAMTMEQFLTSLDMIRSGCAPKFKLKTEDLDRLRVGDFNFPPSQDLMCYTKCVSLMAGTVNKKGEFNAPKALAQLPHLVPPEMMEMSRKSVEACRDTHKQFKESCERVYQTAKCFSENADGQFMWP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DsecOBP57d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PGKMSLRFLPHLACIIFILEIQFRNSECNDPCPHNEGIDEDIAEAILSDWPANVDLTSVKRSHKCYVTCILQYYNIVSTSGEIFLDKYYDTGVIDEFAVAPKINRCRYEFRMETDYCSRIFAIFNCLRQEILAN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DsecOBP57e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LDRLTLYLLINFLCANVLAYTSVFNPCVSQNELSEYEANQVMEKWPDPPIDRAYKCFLTCVLLDLGLIDERGNVQIDKYMKSGVVDWQWVAIELVTCRIEFSDERDLCELSYGIFNCFKDVKLAAEKNVSISNGK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DmelOBP49a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LSKSQLLLLVVGFCLNAAVSADVDCSKRPSFVNPKTCCPMPDFVTAELKQKCIKFDMTPPPPPDGEASGSFESKRRHHHPHPPPCFFSCIFNETGIYQNRKLDEAKLNAYLQEVFEDSSDLQTTATQAFTTCATKVADFEANLPPRPAPSPPPGFPMCPHDAGHLMGCVFRNMMKNCPDSIRNDSQQCTDMKEFFTKCKPPRGPPPSAEDM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3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AKLFLFVVGVAVSLGIASGASQEEITAVRTAIRPFLDECGAEFGITRDQLLAAKAAGTVDTFDPCFYACFFKKIGFIDAKGLFDANVALEKNKKYFKAADDIAKIEQMGKTCSSVNDESVSDGDKACERSKLLLKCFLKEKANFTPFESS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4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VRKFSGLLCCLCVFGISLSDSAISADTEQRCKNPPTAPQKIERVITLCQDEIKLSILREALDVIKEEHTMPTQKKRNKREVPFTHDEKRIAGCLLQCVYRKVKAVDGYGFPTLEGLVGLYSDGVNERGYFMAVLEASRECLMRSHDHFSRTVPMDNGRNCDVSFDIFECISDRIGEYCGNAGL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5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LKLLGFFFVTWTFVVGVLGAEKLNDLKQEYDEILKECIAQNPMTAEDVESLSKDKRTYNVNCIFACALKKGGMMDDDGNLSVEGVRKSAEAYLSDDPELLKKSELFTDACKSVNDAPVSDGKKGCDRASLIFQCSVEKAPSFQLF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6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AKLQCFVFLGVLAVFSVASAAISEEDKNAIKAEMLPVLAECGKEHGVTEKDVKEAKESNNVDAINPCFIACFMKKRKIIDDEGKYAPEVAKSEHAKYIHDAELVAKLDEISDNCASVNDQAVSDGAKGCERAKLLTACLTEHKDILTEIFKD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7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ILFCFVLLTYTSGDLIGQPRNNKEATLKPISTCCDIPELGDPKPLAECSNPKLPGPCNDVQCVFEKSGFLIDKSTLNKETYKAHLRQWAEKHKDWSAAVERAIEDCVEKNLRQYLDIPCTAYDVFTCTSIAMLKKCPASSWKC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8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MQASILFGLVFVAAGINAGSVHLEGAQKDKAAETAMQCMKETGVKPEMVAEVKKGRLSEDEDLKKFTLCFFQKAGIISPDGKLNVDVALSKLPAGVDKTEAEKLLNDCKTKKGKTAADTAYEVFKCYQAGTKTHILL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9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TTATVPVFLALIAVAYCGKDKPVFTDEMNEIIQTIHDACVGNTGVSEEDITNCENGIFKEDPKLKCYMFCLLEESSLADEDGVVDYDMLLSLIPEEYYDRTSKMILGCKHEDAPGKDKCQSAFDVHKCSYQKDPDLYFLF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0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VGLGGLLLLVGLQIIASQEQGPPHGPPPQWANHKCAGPPPAIKNPQKCCEIQQMFTEEEMASCGINKFEEENRQGPPKPPDCNKQECLLKSKDCLNDDGSINHKAVAEHLNNWASEEWKPAVEAAVAVCLGENEVPGPPHICEANRLMFCIGGVIFSECPTWQDNDDCKQLKEHINECKAAKFPPPN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1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EKSYWVVLITAIMIAGDCDAMTKEQLRKTGKMLRKQCLGKVGVEEEKISQIEKGKFIEEKDVMCYIACVYQMTQIVKNNKLSYESALKQVDLMYPADMKASVKASIENCKDVSKKYKDVCEASYWTAKCLYDDNPKDFMFA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2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NYTLLCLSLTITSVSLLVTCSKLSTETTKVTATTESSNNMKPDDNNKELDDSKPASDTSRIGIDTKYTSNDTNALYDEVMDVLTTCNESFRIEISYLVSLNETGSFPNETDKTPKCFLRCVLQSLEVASMDDGKIDPKRAAEVFGDQRENIEETATLCAQRDEKCHCEMAYNFLKCLFSTKIENVEKSKT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3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WSSKINPGAALAVCVFLLQMLESHAMTRQQLKNSGKLMKKTCMPKNDVTEEEVGSIEQGKFIEDRRVMCYVACVYTITQVIKNNKLSYEAVIKQVDMMFPPEMRTAVKAAAENCKEIAKKYKDDICEASYRTAKCMYEYDAENFVFP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4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FRLVGFICVCAALTPYLASAMTAEQKQKIHEHFETIGMKCMKDHHITEADITDLRAKKVPSGPEAPCFLACVMKDIGVMDGNGLIQKETALELAKKVFEDAEELKMIEDYLHSCAHVNTEPVSDGDKGCDRAIIAMKCMIENASQFGFEL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5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TNSTTFSKYSVMFTSFIFLTILTLSATMTMKQLRSTGKMMRKSCQPKNNVEDEKIDPIADGVFIEEQEVKCYIACIMKMANAIKNGKLNYEAAIKQADLLLPDEIKEPAKESITVCRKVSDQYKDICEASFHTTKCIYNNNPAAFYFP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6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KTLIVLAVCFVAAQALSNEQKEKLKKHKTECLAETKPDEQLVNKLKTGDYKTENEPLKKYALCMLIKSELMTKDGKFKKDVALAKVPNAADKPAVEKIIDACLANKGNTPQQTAWNYVKCYHEKDPKHPIFL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7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YKFGLVCFVLAASVVLKNDAAQLTASQKSKIYGSVLSAGMECMRDFPLSLDHIQAFRNKKAPNDEVAKCFTHCLYKKLGLMDDSGKISEKTAKAATKKVFKEGDEMFTKVEELISRCIHVNDAETSDGDKGCDRAKLAFECFIEHAKELDLDVDL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8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MRYVCVIAVILAGFMAAGVTDEEKKQMHDYLVSATESCSKEFGIPSEDFEKAKRNKELQSLDPCFVACILKGNGLIDDKGMFDPAKGTSIAEKFIKSPDDIAKVKKISDICSSVNDEAVNDGDKGCDRAVLLLKCLMENKSLVV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19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>MKDQISVINSTDYDYDGYGSGSMGEKFVNSMPKAADGRYYPYANGTNRTRRSEPLFSKPDNEQCLSQCVFANLQVVDSRGIPREAELWNKIQSSVTSQQSRAALKDQTSACFQELQSEAEDNGCSYSNKLERCLMLRFSDRKPSGTQTNNKQGTK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20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FKILLFICAVSAVNCEIVRTAITLPPEIAFDIAKAIKEVCVPEDRVPDIIRMIREGETNNNTEFKKIIHCVIKEAKYMTADGKRINVEKAASIFPNKVLMFKILSQCDKNIVTNDPEEYCIKFYDCFQENTPYRLSF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21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ISQLTLVLLLVGACYGRTDLEVKGWFFSLAVICNKDYTIAPEELAMMQDHRISDSPNAKCLMACIFKKADMMDDKGNYDLEKTNKWVETEFSDSATRLESARNLFNMCKKVNDEPVTDGEKGCERAYLLSKCLVENSPKIGFATIE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OBP22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ARFSFVAFLGVAAVINIALAITEDEKNNIRLNALPVLTSCAQELGIKMEDVVAARQAKNLDALNPCYYACFFKKINVIDNDGLFVPAVAKANHQKYVHGADDLARLSASADTCTSVNDQAVTDGANGCDRAKLLARCFIDNHGVGPFSA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PBP1.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ARFTLSWRILALFAVFLAQIEERECSQEVMHKITKDFAYVLEDCKKQENVGDHIMQDIFNFWHEEYALVNPELGCVMLCMAGKLDLMDGDDMHHGNAHEFAKKHGADDDLAKQLVTMIHDCEKASASIADRCARALETTKCFRGKIHGLKWAPSMRVIMEEVMADMNV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PBP2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TKLKELLLVLVISVITRVQSSQDVMKSLTLNFGKPMEVCKKELDLPDAVTKEFLNFWREGYEVKNRLTGCAIICMSEKLELLDEGLKLHHGNAKDFAKKHGADDGMAQQLVDMIHSCMESTPPNTDPCMKTVDVAMCFKLKIHDLSWNPDPDLIIAEVLAEA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PBP3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WWKLVFVVVVGSAVVGTTEAADAMKLLASGFISVLEICQKELNIEDGLISDLYHYWKLEFSMMQRDTGCALICMTKKLELLTDDGKFHHGVTKEFAMKNGADDNLATEMVSIIHSCETKSEGLDDECLRALEVAKCFRVALHDLHWEPSPDVVITEVLGEM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&gt;EoblPBP4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MAKYHFNKSLVLNVFLTVFLYFNYGVDADSNIMKNLSLKFGEAMSICKAELNLPDSINEDFYNFWKPDYELQHRETGCMIHCLSTKLNLIDPEGKLHHGKAKEFAMSHGADEGMAQQLIDIIHNCENSTPQNEDGCLMVLAVAKCFKVEIHKLNWTPSMDMVVGEVLAES*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GOBP1            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WKLVVVLTVNLLQGALTDVYVMKDVTLGFGQALEQCREESQLTEEKMEEFFHFWNDDFKFEHRELGCAIQCMSRHFNLLTDSSRMHHENTDKFIKSFPNGEILSQKMIDMIHTCEKKFDSEPDHCWRILRVAECFKDACNKSGLAPSMELILAEFIMESEADK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GOBP2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SFLILVFVASVADSVIGTAEVMSHVTAHFGKTLEECREESGLSVDILDEFKHFWSDDFDVVHRELGCAIICMSNKFSLMDDDVRMHHVNMDEYIKGFPNGQVLAEKMVKLIHNCEKQFDTETDDCTRVVKVAACFKKDSRKEGIAPEVAMIEAVIEKY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PBP1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IQGQIALALMVYMAVGSVDASQEVMKNLSLNFGKALDECKKEMTLTDAINEDFYNFWKEGYEIKNRETGCAIMCLSTKLNMLDPEGNLHHGNAMEFAKKHGADETMAQQLIDIVHGCEKSTPANDDKCIWTLGVATCFKAEIHKLNWAPSMDVAVGEILAEV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PBP2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KLQVVLVVLTVEMVCGSRDVMTNLSIQFAKPLEACKKEMGLTETVLKDFYNFWIEDYEFTDRNTGCAILCMSKKLELMDGDYNLHHGKAHEFARKHGADETMAKQLVDLIHGCSQSVATMPDECERTLKVAKCFIAEIHKLKWAPDVELLMAEVLNEVSWKS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PBP3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RYNIVVAVLVLGVVGARGSSEAMRHIATGFIRVLDECKQELGLTDHILTDMYHFWKLDYSMMTRETGCAIICMSKKLDLIDGDGKLHHGNAQAYALKHGAATEVAAKLVEVIHGCEKLHESIDDQCSRVLEVAKCFRTGVHELHWAPKLDVIVGEVMTEI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5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QRLRVLLLRFCILQTVLSESGVDVVKNLSLSFARFFLECDEERHFQPEVRLKVMTFWYSESSTWDRDVGCAFLCIFKKMEIDNPQDPSYRTHLELLSFANSEDNKIANQMVEIFYACGENTETDPCLWALEQVKCYKNRINQLGLTPTF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7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AVTEEELKIEFTKLVMKCTKDHPVDMSELMQLQQLIAPKKTESKCLLACAYKLNGVMTSQGLYNLEHAYKIAEMSKNGDEKRLENGKKVADICVKVNDVEVSDGE KGCERAALIFKCTLENAPKVFKFGSSEYNCQ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8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RVVVICVCFLVIAPYGINASSLDDLKMVYKNVIKECVGDYPITAADLKLIKARQIPNDDIKCVFACAYKKTGMMTEEGMLSVEGIKDMSQKYLSDNPEQLRKSKEFAEACSSVNDQQVSDGTKGCERAALIFKCSTEKITNFGFEL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9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RVVVICVCFLVVAPYGINAVSYEQKIKIRDQLDRAGFECFKDHKITEDDIKNLRANKPATGENVPCFIACVMKKTGVMNDQGVIRKGPVLELAKKVLADDKDIKKLQDYIHSCSHVNSETVHDKGKGCEFAMQAYTCMSANASKFGFNI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0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RVVVICVCFLVIAPYGINAVSDEQKIKIREQIDKSGFECFKDHKITEDDIKNLRARKPATGENVPCFIACVMKKTGVMNDQGVIHTEPVLQLAKKVLTDDKDIKKLQDYIHSCS HVNSKTVHDKGQGCEFAIQTYTCMSANASKFGFDV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ANSFVVLAFCALAVGVNALTEEQKAEITKSSLPLIAECSKEFSVNQGDIDAAKKLGDPSGLNSCFVGCFMKKAGIINASGLFDVAATIEKSKKYLTSEEDLKAFEKLTETCAPENDKPVSDSDKGCERAKLLLDCFVANKGSFSVFSL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SFMVFFVLSVLTLKYSDALTDEQKNKIQSKFIEIGAECIVEHPISIDDINSFKNKKFPSGVNAGCFVACIFNKIGLFDDKGNLSHNSALEKAKGIFNADEEVKNLEEFLNRCAKVNGEAVGDGVKGCERAKLAYNCLIENSLEFGFNIDF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3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KIHVLLCFGMAILYFGSAKAVTPEESKAFEAFAKPVIEQCQKDFGMDKESFAQKNLDEIDECLIACVVEKFGITNDEKIDGDALKALVTKFVGNEEERNKINKIVEECTEDANKSGDGTCNTSTILFLCLLKNGKDLWGF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4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RQQLKNSGKMLKKQCMGKNDVTEEEIGDIEKGKFIEQKNVMCYIACIYQMTQIIKNNKISYEASIKQIDLMYPPELKESAKASAGRCKDVSKKYKDICEASYWTAKCMYEDNPKDFIFA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5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LKNIFIECVLLYFVMLNTSFVNTMTKQQIKNSGKILKKACISKNDVTEDQISDIDKGKFIEDKNVMCYIACVYSMSQVVKNNKFVHDAMVKQVDMMFPTEMRDAVKASIANCRGVAKNYKDICEASFWTAKCMYEFDPANFVFA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&gt;BmorOBP16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RISFLFLISVTIITFDSVFAMTRAQVKKTMTIMKNQCMPKNGVTEDQVGKIEEGIFLENHNVMCYIACVYKTIQVVKNDRLDKDLISKQIDVLYPQEIRESTKKAVGDCINLQEKYDDWCEGIFRSTKCLYEKDPANFIFP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7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RQQLKNSGKIMKKTCMPKNDVTEEEIGQIEQGKFLEQRNVMCYIACIYTVTQVVKNNKLSYDAVIKQVDVMFPAEMRPAVKAAAENCKDISKTFKDICEASYWTAKCMYDFDPKNFVFP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8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ILIVIAKFLILISLCETMTMKQIKNTGKMMRKSCQPKNNVDDEKINPINDGVFIEENEVKCYIACIMKMANTMKNGKLNFEAAMKQADLLLPDEMKEPTKEAIVACRKVADSYKDVCDASFHVTKCIYNHNPSVFFFP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19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SAKTDVEIKAWFLGQAVECSKDHPVTTEELRMHKHELPDSKNAKCLMKCVFRKCNWLDSKGMYDINAAYASSTKDFSDDKTKQENANKLFDTCKSVNEENVGDGEEGCDRSLLLAKCLTKAAPQVSIYYS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0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VHIFLILASYMALAAHGQLDDEIAELAAMVRENCADESSVDLNLVEKVNAGTDLATITDGKLKCYIKCTMETAGMMSDGVVDVEAVLSLLPDSLKTKNEASLKKCDTQKGSDDCDTAYLTQICWQAANKADYFLI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ITASLHVIFALLAFVYGGKDKPVLSEEIKEIIQTVHDECVGKTGVSEEDITNCESGIFKEDVKLKCYMFCLLEEAGLVNDDGTVDYEMFTSLIPEEYFDRATKMIFSCKELDTPDKDKCERAFEVHKCSYEKDPDFYFLF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KVFVVVVCTLGASQLCAALYTQKVAVSFPKDKTTIVVEAMKSCIAKTGANPNVIEVISSGKVSEDEKFKEFFYCACNDIGVVNPDGHIKVKECIELFPKETQPLVEPVI KNCDKEGVNKYDTLFKYLKCFQETSPVRVTLA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3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SKVLLSCVVLAVLATTVLAEDSRKLVSFAPEVAKKLKVLIQECLNENGLGEDAIEVIRAGEYREDEPFQNLVYCAYKKFGALDENNRIISQVAAASFPKDIDVVTVIESCGKEDGNTPVEQVFKYFKCFQKNSPVRMQLY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5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SVVLICLAFAVFNCGADNVHLNEDEREKANWYTAECGVETGVSTEVINAAKIGKYSKDKAFKKFVLCFFKKSAILNSDGTLNMVVALAKLPSGVNKSEAQSVLEQCKNKTGQDAADKAFAILQCFHKGTKTHILF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6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SVVLICLAFAVFNCGADNVHLAETQKEKAKQYTSECVRESGVSTEAINAAKIGKYSKDKAFKNFVLCFFNKSAIFNSDGTLNMDVALAKLPPGVNKSEAQSVLKQCKNKTGQGAADKAFEIFRCYYKGTKTHILF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7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SVVLICLAFAVFNCGADNVHLTETQKEKAKQYTSECVKESGVSTEVINAAKTGQYSEDKAFKKFVLCFFNKSAILNSDGTLNMDVALAKLPPGVNKSEAQSVLEQCKDKTGQDAADKAFEIFQCYYKGTKTHILF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8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KVFIVTFFAFQLSAIARLQANGCVAVPFPKDKTIIIVEAMKSCIAKTGANPNFIDVIRSGKVSEDEKFKEFYYCTCNDTGFVNPDGHIKVKECIELFPKETQPLVEPVIKNCDKEEGVNKYDTLFKFLKCFQETSPVRVALA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29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GPAAAAVLLALLAAAGQATTGCKNCVILGKEERAMFRSHSDACLAQSRVEPRLLESMMNGELIDDAALRKHVYCVLLSCKMIGKDGKLLKAAILGKLAARPAGRDVTKVLEACAEQPGASPEDVAWNIFRCGYNRKAVLFDYMPAGGASSGNTENHP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0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RSFVILLNYGLLCCGQFMAEDYYYDIVTRDPDDLMREKENEVRALRAFQADCAEDVQVKPDLVVNLKSGDWQTEDVSLKKWALCVLMKLGLMTAQGVFKMNEAMSKIPDMNDKIIAEKLIDDCLSLQATTPHDAAWNYIKCHHQKDPEGNFSSLNIF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TFIVFVVCVVLAQALTDEQKENLKKHRADCLSETKADEQLVNKLKTGDFKTENEPLKKYALCMLIKSQLMTKDGKFKKDVALAKVPNAEDKLKVEKLIDACLANKGNSPHQTAWNYVKCYHEKDPKHALFL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YSHKYLNDFTNIPEILIILLSSVALMSYGYNTKLFSHSLGSEPSLSILYARDKKSDKVTNECLMEMYPKNLYKYPLRIDRNDIPCIIHCVLKKFGIISNDGFINIKNYYRRVQAIHRYDPRILISDVGETCAQNINGMNLDHDVCKKAKVFNDCTQLYAISYREPEDW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3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YAHDKLSDMIADQCLNEMYPRSKRLEIEESDEPCIIFCVLKKFGIMSPTGVINLEAYRKRVQLPEQLAQRNSINDFGSACLESAEATQHKQDVCKKAKVFNECTHLYKILLK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4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EKMILLNVFAVVLPCVLASRTRGSSGTLVDFTDPKVQGHLDALVRMAQSCVIKVRATPKDVRAYFTNSSPVSRSGQCFATCMLEQSDIINHGKVNRDLLVHLAGLVNGKNSRVVRKLNSVSRLCLDSISGMTDRCQLASTYNDCLNENMIEFAFPLDIAEEAVRKMPFHLIQPK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5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GMSTHVLDFKRNMTECLKEVQNNDKRPIKRLSPKQESPIHGECLIACVLKKNGVIQNGKVNKDNLMALVSKFHAKETKLMKKLEKNLDRCINISVKNHDECSLASQLNDCTNDIMASSKQKILFNY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6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VSEISRILTFLTIVSFIYIVYSFKPLTKDEHIERYNKMNEDIEPFRKNLTECARQVKASMADVEKFLKRIPQSNMEGKCFVACILKRNSLIKNNKLSQENLLEVNRAVYGDDSEVMSRLKTAILECSKIVEDIFEICEYASVFNDCMHMKMEHILDKITMERRMEALGQMSSNPDEWSEEEDEMLKLVKDEL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7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YPFRFTLLFYGLFVIYLVRAEPEKENHFTLALKKTLFSTARSCMSHVNANETDLEYLRKDPPFPDKAACIIKCLLEKIGVVKNNKYSKMGFLTAVSPLVFTNKKKLDHYKSVSENCEKEINHDQTTECELGNEVVSCIFKYAPELHFKT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8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NLVLLLTFVLMTLSMARLKSTEAPKSKTALFNDQDNMGYEELDMEEIMSACNESFRIEYAYLESLNDSGSFPDETDKTPKCYIRCVLEKTEILSENGVLNPATAALVFAGERNGKPMSDLEEMAVACADRHEKCKCEKAYNFVKCLMYMEIDKYEKKN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39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VRKISALLCCFCVLGISMCDSAISTDNEQRCKNPPTAPQKIERVITLCQDEIKLSILREALDVIKEEHTMPAERKRNKREVPFTHDEKRIAGCLLQCVYRKVKAVDGFGFPTLEGLVGLYSDGVNERGYFMAVLEASRECLMKNHDKFSRTTPMDNGRNCDVSFDIFECISDRIGEYCGTSGL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40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EFIQPSWRTQCNFRLNWDNRNRLSIDISHGAATTQTPVPTTKPKALRDFMVVPQSCDKTTCVFKKLNIVSDKGVVDVKSFIKLLDKFTNSYPVWNSAKARVITTCLRKSLIAYDGGCELNNILACTFDVLSENCPLNGNNQTC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4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TILFLLPIVVGVLSGNIPEQPRVYCGELPNTIYSCLGNPKIIQPEVSEKCNKPISECDKTRCIFKESGWAKNNVIDKKKVSDYFEQFAKDNPDWSAAVQNFKTTCLSDSLKPQGVDTNCPAYDIIHCALISFIKFASPSQWSTSEQCVYPRQYAGACPVCPERCFAPSVPNGSCNACLALLRTP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&gt;BmorOBP4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MGYACVFVILAVLQAISAEDPPGLPPFLKDAPEKCKSPPRVKNPNECCISEPFFKEADFIECGIEKPGSERGPPDCSKQNCLLKKYNLLKNDETPDIEAIKSLLDKYIEKNPSFKSSVEKAKECLREDLPGPPQICLANRMTLCIGTVLLMECPDEKWNTTDDCKAFKDHMTECQKYFPK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43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VCVLFAIFTVAQAAKATLKPISACCNIPELGNPEPLAECSNPKLPGPCKDIQCVFEKSGFLTENKTLIKEAYKTHLRQWAKEHEGWSVAVEKAISDCVDKDLRQYLEFPCSAYDVFTCTGIAMLKKCPNEHWTC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BmorOBP44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RLVLFFTILVVLQEFIINLYFNFITEIDSCCVKKYPKLFDSEFITECYNTQRKANDKCERDMCVARKLNLLTEEDSINKDALLRFVEEGFKTEIDLVNAIKKKCFEEDISNIGKPEMCEVAKYKICITSRMAEDCPKWDSKGICSSAQQKVENFMKMLS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PBP1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NARWRFVFVVYALYLTSAVLGSQDLMVKMTKGFTRVVDDCKTELNVGDHIMQDMYNYWREDYQLINRDMGCMLLCMAKKLDLMDDQTMHHGKTEDFAKSHGADDDVAKKLVSVIHECEQQHAGIADDCMRVLEVAKCFRTKIHELKWAPSIEVIMEEVMTAV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PBP2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FCPSVTMSLRVALVVAASLLVVVQASQDVMKNLAVNFAKPLDDCKKEMDLPDSVTTDFYNFWKEGYELTNRQTGCAILCLSSKLEILDQELNLHHGRAQEFAMKHGADEAMAKQIVDMIHTCAQSTPDEAADPCMKALNVAKCFKLKVHELNWAPSVELIVGEVLAEV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PBP3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GSRNVFVALVVLTVGMREIEPSKDPMKYIASGFVKVLEECKHELNMNDHLIADLFHYWKLEYTLLNRDTGCAIICMGKKLDLLDASGRMHHGNAQEFAKKHGAGDEVASQIVQIIHDCEKKHERDDDECLRVLEVAKCFRTGIHELNWQPNVEVIVSEVLTEI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GOBP1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LLLRALPLLAAVLPLRADVNVMKDVTLGFGQALDKCRQESQLTEEKMEEFFHFWREDFKFEHRELGCAIQCMSRHFNLLTDTSRMHHENTEQFIQSFPNGEVLARQMVELIHACEKQHDHEEDHCWRILHVAECFKQACVQRGIAPSMEIMITEFIMEAEAR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GOBP2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SKCCLLLVLMAAATSSVMGTAEVMSHVTAHFGKALEECREESGLSAEVLEEFQHFWREDFEVVHRELGCAIICMSNKFSLLQDDSRMHHVNMHDYVKSFPNGHVLSEKLVGLIHNCEKQFDSMTDDCERVVKVAACFKVDAKAAGIAPEVAMIEAVMEKY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3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WMQALVLTLATLATLAAAAVEMDEDMAELARMVRDNCAGETGVDVALVEKVNAGAELMPDDKLKCYIKCTMETAGMMADGEVDIEAVLALLPPSLAEHNAPAL RACGTQRGADHCDTAFRTQQCWQNANKADYFLI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4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KVLFAIVLTMITFAVVLSASTKEAMTTTMSDQVNSIDVDVLAVMDMCNDSYRIDPTYLQALNESGSFIDETDKTPKCFIRCVFENVGIVSEDGKQFNPARAAVIFAGERNGKPMEDIADMTALCATDRQETCPCDRSYKFLRCLMSMEIERYEKS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5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VVRCSSLLVAIFCFVSVNAISGDEEAGIKDALRPFVQECADEFGITEEQFEEAKKKASAADIDPCFMSCFLKKAEFFDSQGKFDVDSTMAFAKEHLTSEPAMKFVEAVGD ECVKINDEDVSDGDKGCDRAKLLFECIAETKKKME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6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SKFTCLVLCVVAVSLSGVHATAEEKAAFIEAVKPYVQECSKEHGVTPEDIKSAKAAGNADGINSCFLSCVYKKAEVITEKGEYDADKALEKLKKFVSNEDDYAKFANIGKKCASVNEKSVSDGEAGCERAALLTSCFLEHKSEISA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7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DQKRICLFVIAMFLASGSDAMSRQQLKNSGKMLKKNCMNKIGVTEDQIGSIDKGKFIEDRKVMCYIACIYELTNVIKNNKLNYEASIKQIDLMYPPDVKESAKAAVEKCKDVQKKYKDICEASFYAAKCMYEFKPEDFIFA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8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LTKIVKFFILVATCEAMTMKQIKNTGKMMRKTCQP KNNAEDEKIDPISDGVFIDEKEVKCYMACIMKMANTIKNGKLNYDAAMKQADLLFPDDIKEPAKEAITACRKVADAHKDICDASFHVTKCIYNHNPGIFYFP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PBP1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EFHRSTMMSVRLALVVAVCLFIRVDASQDVIKNLSMNFAKPLEDCKKEMDLPDSVTTDFYNFWKEGYEFTNRQTGCAILCLSSKLELLDQELKLHHGKAQEFAKKHGADDAMAKQLVDLIHGCAQSTPDVADDPCMKTLNVAKCFKAKIHELNWAPSMELVVGEVLAEV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PBP2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ASRWLFARAFCLVLMMGSAMSSKELLTKMTGGFTKVVDACKTELSVGDHIMQDMYNFWREEYQLVNRDLGCMIMCMTAKLDLIGDDQKMHHGKAEEFAKSHGADDALAKQLVGLIHGCETQHQAIEDHCSRALEIAKCFRTKIHELKWAPSMEVIMEEIMTAA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PBP3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GSRHVFFALVVLAVSVRKAEPSKDAMQYITSGFVKVLEECKHELNLNEQILADLFHFWKLEYSLLGRDTGCAIICMSKKLDLLDANGRMHHGNAAEFAKKHGAGDEVASKIVTIIHECEKKHEQDGDECLRVLEVAKCFRTGIHELNWQPKVEVIVSEVLTEI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GOBP1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PGVLRALLVLAAAAPLLADINVMKDVTLGFGQALDKCREESQLTEEKMEEFFHFWRDDFKFEHRELGCAIQCMSRHFNLLTDSSRMHHDNTEKFIQSFPNGEVLARQMVELIHSCEKQFDHEDDHCWRILHVAECFKGSCVQRGIAPSMELMMTEFIMEAEAR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GOBP2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SKSCLLLVAMATLTASVMGTAEVMSHVTAHFGKALEE CREESGLSAEVLEEFQHFWREDFEVVHRELGCAIICMSNKFSLLQDDSRMHHVNMHDYVKSFPNGHVLSEKLVELIHNCEKKYDTMTDDCDRVVKVAACFKVDAKAAGIAPEVAMIEAVMEKY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FFVLCVVAVSLSKVYASDEDKAKLHEALKPLVEECMKDHEVSLDDLKAAKEAKSADGVKPCFLACVYKKAEVLNDKGEFDADHALEKLKEFVSDEDVLAKVAEVGNTCKAVNDKAVSDGDAGCERAALLTACFLEHKAEILV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2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MDRKRLCLLIIAMFLAQGSDAMSRQQLKNSGKMLKKNCMNKNQVTEDQIGSIDKGKFVEDKKVMCYIACIFEMTNVVKNNKLNYDASIKQIDLMYPPDLKESAKAAVEKCKDVQKKYKDICEASYWTAKCMYDFKPEDFIFA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3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FVLCVLAVSLGEVRSNALEKAAIRAAVYPLIVDCAKEHAVTLEQLKAAKASHSAEGINPCFQSCVYKKTGIFNDNGEYDVANAKTKLQKFVTDEDEYARIAEVGKTCASVNDKSVSDGAAGCERAALLTACFLEHRAQII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4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SKLTCVVFAAVAVVFSNVNADDETRASFRQVLGPLVMECRNEFGITEDDLKKAQQERSPDALKPCFIACVFKKFGIITSAGKYDSDASISRIKDVVKNDDLLAKLKSVGEKCNSVNDASVSDGDAGCERAALLAKCFIENKSELS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5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LVLCVVAASLSQAYASEEEKAAFREAIKPIVEECSKEHGVSHDELKSAKDNQNADNIKPCFLGCVYKKAEVFNSKGEYDVDKALEKLKKFVSNDEAYAKFAEVGKKCASVNDKAVSDGDAGCERGALLTACFLEHKAEVPL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6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LLLCVVAVSLSKVHATEEEKEAIRAAVRPIMQECGKEHGVTLDDLKAAKAAHSADGIKPCFQSCVYKKAGIFNDNGEYDIANAKTKLQKFVTNDEEYARIAEVGKMCASVNDKPVTDGAAGCDRAALLTACFLEHRAQIII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7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RFGVLSFVVLLFCMESSYALSSEEELSIKEALHPFVVECAEEYGMTEEMFEEAKKKGSAEDIDPCFMSCFLKKTGFFDDSGKFDAEKSISFAKEHITSESAIKFLEAGAGECVKINDEDVSDGENGCDRAKLLFDCLTELKKKMSE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7.2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RFGVLSFVVLVFCMENIYALSSEEELSIKEALHPFVVECAEEYGMTEEMFEEAKKKGSAEDIDPCFMSCFLKKTGFFDDAGKFDAEKSISFAKEHITSETAIKFLEAGAGECVKINDEDVSDGDKGCDRAKLLFDCLTDLKKKMSE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8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LIEIVKFLTLVAMCEAMTMKQIRNTGKMMRKSCQPKNNVADEQIDPIAEGVFNEDKEVKCYMACIMKMANTIKNGKLNYEAAIKQADLLLPDDIKEPAKEAITACRKVADAYKDICDASFHITKCIYTQNPGIFY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9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CKFSVLFLYSAVMAVNIWSASCISEEDKAAIITAIAPLAQNCGSECGLDNDDFEKYKEDGSDMDPCFKACLMTQMGVLDKEGKYDGKGLHKAMEEADYPGDKDDAQKFLDELDRCFDAKGDNSGSDEEAKMKRADVLFRCMQDMKEK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9.2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CKCSVVFLYLAVMAINIWRASCLSEEDKAAIITAIAPLAQNCGSECGLDNDDFEKYKEDGSDMDPCFKACLMTQMGVLDKEGKYDGKGLHKAMEEADYPGDKDDAQKFLDELDRCFDAKGDNSGSDEEAKMKRADVLFQCMQDMKEN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3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TGTLPLVVFLATFAYGGKEKPVFSDEIKEIIQTVHDECVAKTGVAEEDITNCENGIFKEDPKLKCYMFCLMEEASLVDDDDAVDYDMLVSLIPEEYVDRTTKMIFSCKHLDTPDKDKCQRAFEVHKCSYEKDPDLYFLF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8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SFVVFCVLVAGAFAANVSLPPKQNEKANQIATECMKESGLKPEVLAEAKKGHISDDEHLKKFTFCFFKKAGIVSEDGKLNTEVALAKLPPGVDKAEAEKLLETCKGKTGKDVTDTVFEIFKCYHHGTKTHILLGF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5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GSRHVFFALVVLAVSVKKEKPSKHPMPYITSRFVKVLEECQHELKLNEHILEHLFHFWKLEYSLLGKDPGCAIICMSTKLDLLDLYGRMHRGNAAEFAKKHAAGDEVPSKIVTIIHFCQKKHEQDGDECLQVLEVATCCRTGLHDLNWQHQVEVIVPDVLTEI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6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FKLCVVLAFIVATCHGGTLERTSSTCGQIPRELTACLDLQPAVSPEIQEKCRRANECERLTCVFREYNLLDGAEVNKERTAAFLDNFVKQYPSWEVAIDVAKTSCLRSSGLKPQGVFLDCPAYDIIQCVFANLVKNALPSQWSSMSQCNHAREFAAACPICPDACFAPLVPIGTCNACSAARRSS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7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RAWSVTLVALLGALGAARAVAMDEDMAELARMVRENCAAETGADVALVERVNAGADLMPDDKLKCYIKCTMETAGMMADGEVDIEAVLALLPPELAEHNAPSLRACGTVRGADHCDTAFRTQQCWQNANKADYFL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8a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RQQLKNSGKLMKKSCMPKNDVTEEEVGDIEKGKFIESRNVMCYVACIYTMTQVVKNNKLSYEAVIKQVDMMFPAEMRDAVKAAATSCKDITKKSKDLCESAYWTAKCMYDYDAENFV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19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ARTEHEIKEWLFREGVACNKDFPITPDEMMMLKDNKLP DSTNAKCLIACIFKKTGMIDSKGMFDPDKSIAMTEKDFADNPEKLATSKKLMEACRGVNEQAVADGEKG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20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KVFYLLTVLSACYGAVDITKYFKTCNRNAIDVNDCMADAVQKGIAVMINGIDELGIPPIDPYLQKDFRLEYKNNQIAAKLNMKNIQVEGLRAAKVHDARLRADDDKFHLEVDLTSPKVTVHAEYHGEGKFNSLRILAFGEVNTTMTDLVYTWKLDGVPEKNGTETYIRIKEFYMRPDVGSIVTNFKNDNPESRELTDLGTRFANENWRTLYREFLPYAQANWNKIGTKVANKLFLKVPYDQLFPTSS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2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FQMSRAQVKKTMSLVKNQCMPKNSVTEDQVGKIEEGVFLEDRNVMCYVACIYKNLQVVKNDKLDMSLITKQIDALYPPELKEPVKKAVSLCIHSQDNYNDLCEKVFHASKCLYEKDPASFI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HarmOBP22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REQIKNSGKLIKKTCMAKNDLSEDQVKDVDKGKFIEEKPFMCYIACVYKMGQTIKGNTVNHDMMIKQVEMMFPNEMKAPMKAAIEHCRPVVKKYKDVCEVSYWTAKCIYEFDPPNFM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PBP1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GAKWQFVCVVFALYLTSAALGSQELMMKMTKGFTKVVDDCKAELNAGEHIMQDMYNYWREDYQLINRDLGCMILCMAKKLDLMEDQKMHHGKTEEFAKSHGADDEVAKKLVSIIHECEQQHAGIADDCMRVLEISKCFRTKIHELKWAPNMEVIMEEVMTAV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PBP2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FCRSATMSVRVALVVAASMLVVVQASQDVMKNLAINFAKPLDDCKKEMDLPDSVTTDFYNFWKEGYELTNRQTGCAILCLSSKLEILDQELNLHHGRAQEFAMKHGADETMAKQIVDMIHTCAQSTPDVAADPCMKTLNVAKCFKLKIHELNWAPSMELIVGEVLAEV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PBP3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GSHNVFVALVLLAVGMRVAEPSKDAMKYITSGFVKVLEECKQELNMNDHIIADLFHFWKLEYALLSRDTGCVIICMSKKLDLLDANGRMHHGNAQEFAKRHGAGDDVASKIVQIIHDCEKKHERDDDECLRVLEVAKCFRTGIHDLDWQPKVEVIVSEVLTEI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GOBP1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FLLRALPLLAAVLPLRADVNVMKDVTLGFGQALDKCRQESQLTEEKMEEFFHFWRDDFKFEHRELGCAIQCMSRHYNQLTDSSRMHHDNTEQFIKSFPNGEVLARQMVELIHSCEKQYDHEDDHCWRILHVADCFKQGCVQRGIAPSMEMMMTEFIMEAEAR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GOBP2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AEVMSHVTAHFGKALEECREESGLSAEVLEEFQHFWREDFEVVHRELGCAIICMSNKFSLLQDDTRMHHVNMHDYVKGFPNGHVLSEKLVELIHNCEKRFDSMTDDCERVVKVAACFKVDAKAAGIAPEVAMIEAVMEKY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&gt;SexiOBP1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LVLCVVAGCLSGVHATAEEKAALIEAVKPYIQECSKEHGVTPEDIKSAKEAGNADGINACFLRCVYNKAGVINDKGEYDADKALEKLKKFVSNEDDYAKFAEIGKKCASVTETSVSDGEAGCERAALLTSCFLEHKSEVHA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2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SFVVFCIVLVVGVCANEKGNKLDRPFASECIKETGVKNELLEEAKKGIISEDPAFKAFTYCFFKKIGIVGEDGLLNRDVAIAKLPSGVDKSEAEKLLDSCKSKTGKDAVDTVFEIFKCYQQGTKSHIMFAS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3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VKLTCVVFCAVAMALSVFVAGEDANSVFQGAIKPLIAECAKEYKLSDEELLKNRGLAGLSNLPPCFIGCVLKKFDIINDKGLYDAEAGIAKIEKLLPNNEFLDKISGVLKSCESANEKSVGDGDAGCERAVLVATCYLEHKTAVIA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4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WNFLVVFLAICSCVYGLTEEELKMEFTKLIMKCNKDGKVDMTELVQLQNYVVPTKQTTKCVLACAYKAAEVMNAKGEYDIDHAYKVAEMMKNGDEKRLVNAKKMADLCVKVNEQSVSDGEKGCDRAAMIFKCTVENAPKFGFKL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5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MKQIRNTGKMMRKTCQPKNNVEDEKIDPIAEGVFIDEKEVKCYMACIMKMANTIKNGKLNYDAAIKQADLLLPDDIKEPAKEAITACKKVADAHKDICDASFHITKCIYNHNPGIFYSP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6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GSLLFVFAFSVFSLGAEALLIDDLKQKYADSILQCSQQYPLDRADAELLQNKVMPDKESTKCLFACVYKVTGVMSDQGELSVEGVNALSQKYLADDPEKLKKSEEFTEACRTVNDAPVSDGARGCDRAALIFKCTIEKSPDFSFV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7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KVLFAIVLMMITFAVTLSASTKEAMTTTMTDQVNSIEVDVLAVMDMCNDSYRIDPTYLQALNESGSFIDETDKTPKCFIRCVFENVGIVSEDGMQLNPARAAVIFAGERNGKPMEDIADMTALCATDRQETCPCDRSYKFLRCLMSMEIERYEKS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ABP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VVRYSSFVVALFCLVSVNAMSGDEEAGVRDALRPYVQECADEYGITEEQFEEAKKKASADDIDPCFMSCFLKKAEFFDAQGKFDVDSTMAFAKEHLSSEPAMKFVEAVGDECVKINDEDVSDGDKGCDRAKLLFDCIAETKKKMD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10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DRKRICLFVIAMFLASGSDAMSRQQLKNSGKMLKKNCM NKIGVTEDQVGSIDKGKFIEDRKVMCYIACIYELTNVIKNNKLNYEASIKQIDLMYPPDIKESAKAAVEKCKDVQKKYKDICEVSFYAAKCMYEFKPEDFIFA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8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RRQQGAMFTETLPLFVILVAVTHGGKDKPVFSDEIKEIIQTVHDECVAKTGVAEEDITNCENGIFKEDAKLKCYMFCLLEEASLVDDDDTVDYDMLVSLIPDEYYERTTKMIFACKHLDTPDKDRCQRAFEVHKCSYEKDPDLYFLF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9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TLFVFAACILLAQALTDEQKEKLKKHRTECLSETKVDEQLVNKLKGGDYKTESEPLKKYALCMMMKSELMTKEGKFKKDVALAKVPNPADKPTVEKLIDACLANKGNTPHQTAWNYVKCYHEKDPKHAIFL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exiOBP11 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KEGNRYSHERRITNDSGDQLMVINATDDDYSGYGSGNMGEKLLTSVPRPASSSNNINKNNTRRTRRNEPFLNRPDSDQCLSQCVFANLQVVDSRGIPREAELWNKVQTSVTSQQSRSALHDQIRACFQELQSEAEDNGCSYFNKLERCLMLRFSDRKVDGKGNPKKSSTEQT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PBP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PHPSVTMYVRLALVIIAGLFITVECSQEIIKNLSLQFAKPLEDCKKEMDLSDTVITDFYNFWKEGYEFTNRQFGCAILCLSSKLELLDQDLKLHHGKAQEFAKKHGADEAMAKQLVDMIHSCTQSTPDVADDPCMKTLNVAKCFVAKIHDLKWAPSMDLIMGEVLAEV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PBP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ASRWCIACLVCVLFAARSVMTSQEVVASFSKGFTNVVEHCKAEVNAGEHIMQDIYNFWREEYQLVNRDLGCMVLCMANKLGLIGEDQKMHHAKAEEFAKSHGADEAVAKQLVAILYECETKHAAVEDECGMALEIAKCFRTKMHELKWAPSMEVAMEEIMTAV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PBP3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GTYNVFFAFVLMAAGVREIEPSKDAMKYITSGFVKVLEECKQELNMNDRIIADLFHYWKLDYTLLNRDTGCAIICMSKKLDLLDDTGRMHHGNAQEFALKHGAGEEVASKI VTIIHDCEKKFERDDDECLRVLEVAKCFRTGIHDLDWQPKVEVIVSEVFTDM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GOBP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QPGQVLVLVLLAAAALADVNVMKDVTLGFGQALDKCRQESDLTEEKMEEFFHFWRDDFKFEHRELGCAIQCMSRHFNLLTDSSRMHHVNTEEFIQSFPNGEVLARQMVALIHGCEKQFDHEDDHCWRILHVAECFKHACVAHGVAPSMEMMMTEFIMEAEAR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GOBP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LRCCLLLVVVAAVTRSVVGTAEVMSHVTAHFGKALEECRDESGLSAEVLEEFQHFWREDFEVVHRELGCAIICMSNKFSLLQDDSRMHHVNMHDYVKGFPNGEVLSGKLVELIHNCEKQYDTLTDDCDRVVKVAACFKVDAKAAGIAPEVAMIEAVMEKY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DISKRRSKNAFRRLLVNTWLRLVQIFTCLSAPPVVSADVTSKCQGSKYENECDKLTCVFRKAKWLDGNAVDKAKLITYFEQFEKDHPEWAPAMQNVKTSCLGAELKTQGVFLNCPAYDVMHCVLGSFIKHATPTQWSTSASCSYPRAYAAACPICPEDCFSAQVPFGSCNACYLPPRTP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LVLCVVAASISRVHADDDANKAAFREAFKPILDECSKEHGVSNDDIDAAKKAGSADAIKPCFFGCIYKKAEVFNAKGEYDVDSALSKLKKFVPDEAKFAKYAEIGKKCASVNEKPVTDGDAGCERGAMLTACFLENRAEMLI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3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IRSCRCLVFAAVFQVVLGQGLTGTDSGPPGFQRPQSYVPKHCFAPPPGVDLHTCCPIPQLFPDEDMESCGIQKLTKEQYENPSPARIPCQESICLLRNANLLKQNNSIDYEKMGDFVDNWAKMDPDFTIPITNAKKVCLIEGGPPAPPVCEPDRIFTCLTSYVLWNCKLRLDSGEGCKILKEHMDGCRPFLAGP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4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GYQFLSFAAALICFGSSYALTSEEEANIKEAFHPFIMKCAEEYGITEEQFEEAKEKHSAEGIDPCFMSCFMKESGFFDSAGKFDADKTKEFVDAHLTSERAITFMEAVGSECAKVNDEEVTDGDKGCDRAKLMWGCIQDLKEKMEGSE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5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YFVLFVALVAGIHANVTLPPEQSEKALKTASECIKETGVSKEVLAEAKKGHIADDEGLKKFTLCFFKKAGIVDNDGKLNLETALAKLPPGVDKAEAKKVLEGCQAKSGKTPQDTAFEIYKCYHAGAKTHIALAGI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6-PG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QRENKGASLKPLSVCCDIPELGDPKHLAKCSNPKLPGPCNDVQCVFEESGFLTDKNTLNKEAYRNHLKQWEENNKGWTVAVDKAIKECVDNDPRQHLDIPCKAYDVFTCTGIAMLKKCPDSAWKC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7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VLCVVALSLSSVYVTRAHKPNLRDAWRSELDECAKEYPVTNDEIDTAVRSGDSSNLNPCFNFCVFNKTGFFTENGEYDLKNGLIKLRKAIRDDEEYTKFEEVATECTEDKNTSCDEKAKCDSANRLSLCFLRFKDKVR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8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YLRSTNGGVRSFPLGESAYTTKIVEICSKETGLKKQVPPEEKEIKFSQRKGLREFNDCYLAKTGVTTSDGKLNIDEALEKLPPGFAKPFVEHCQANIILGYIEENVNDFSTCFHQEVQNHLLSFYGFENYWVMLVLGTSFDKTRFTTLFFDKHFDFWLAERAGFVNL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9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VFICGVLSLNVKASSLDELKMKYVEMIIECSDTYPITAADTLQLKTKTMPDNESIRCLFACVYKKAGMMNEQGELSVEGVNEMTRRYLSDDPDKIKKSEQFTEACKSVNDVPVSDGTRGCDRAALIFKCTVEKSPDFDLL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1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YKVFILVFLTYVSLATSALAPFITKCKWDDSKCIKESAQKVIPLFADGIPDLHVEKHDPLLIKRVDASSPNLKLIVTDIEVKGLKNCEAKKITRDLKAMKLSVKFLCAVDFKGVYDMKGQLFVLPIEGNGDLTAHVPKIQLNAEVDMVDKTGKDGKKHWGVKSWRHSFELKEKSNVKFENLFPDNEFLRKTTEELIASNGNDVIVEVGPEIIKAVTAKVIESIKKLFDEVPVEELAIDE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2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YSGTIFLFSFILLIVSNVTFVSSQMTREQVKNSGKLVKKTCSAKNDLTEDEVKDVDKGKFIEEKKFMCYVACVYKMGQAVKGNSLNHDMMIRQVDMLFPADMKAPVKAAIE HCRPVAKKYKDICEASYWTAKCVYEFDPPNFM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3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VLIYIVKFLILVAMCEAMTMKQIRNTGKMMRKSCQPKNNVEDEKIDPIAEGIFIDEPEVKCYMACIMKMANTLKNGKLNFDAALKQADLLLPDDIKEPAKEAIIACKKAAEGHKDICDVSFHVTKCIYNQNPGIFY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4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DPKTVFYLLTVFSVCFGAVDIRKYLKVCDRNAIDVSDCLTDAVQKGIAVMVNGIEELGVPPIDPYLQKEFRVEYNNNQIAVKMVIKNIYVEGLKDAKVHDARLRADDDKFHLEVDMTSPHVFVKAHYHGEGQFNSLKVVAYGDFNTTMSDLVYTWKLDGVPEKNGSETYVRIKEFYMRPDLSSIVTSFRNENPETRELTELGARFANENWRTLYKEFLPYAQANWNRIGVRIANKLFLKVPYDQLFPSSS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5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DHNRLCLLVIAMFLATGSDAMTRQQLKNSGKILKKNCMNKHQVTEDQIGTIEKGKFVEDKKVMCYIACIYELTSVIKNNKLNYESSLRQIDIMYPADLKESAKAAVENCKDVQKKYKDICEASFHTAKCMYDFKPEDFIFA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6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PGSIPFISGCVHLGVSNYFRSTQSNLVVHYEDDQIVDAIYNCQDENGFDEVLSNSTNLEENFPEKEGLKKSNDCFLKKTGFVTSDGKLNIDKTLEKLPPSFVKPIVEHCQANIALNYTTESVENFSSCYHDGILNHIFAATEVGIFPFIQTWKFFVPGTSFADTILILN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7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NQLLVFVLIVACVRISNGMTREQVKKTMTVIKKQCMPKNSVTEDQIGKIEQGVFNEDRNVMCYVACVYKSLQVVKNERLDLGLISKQIDALYPPELKEPTKKAVSQCINIQDSYNDLCEAVFHSVKCLYEKDPATFIFP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8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KTLFVFAACILLAQALTDEQKEKLKKHRTECLTETKVEEALVNKLKGGDYKTESEPLKKYALCMMTKSELMTKDGKFKKDVALAKVPNAADKPSVEKLIDACLANKGNTPHQTAWNYVKCYHEKDPKHAIFL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19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TGTVPFVLCLVAVAFGGKDKPVFSEEIKEIIQTVHDECVANTGVAEEDITNCENGIFKEDPKLKCYMFCLMEEASLVDDDGTVDYDMLVSLIPDEYYERTTKMIFACKHLDTPDKDKCQRAFEVHRCSYEKDPDLYFLF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0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VINATDYDYEGYGTGNMGEKLLTSVPRPASSSNNINNNDTSRTRRSEPLLNKPDLDQCLSQCVFANLQVVDSRGIPREAELWNKVQSSVTSQQSRSALHDQIRACFQELQSEAEDNGCSYSNKLERCLMLRFSDRKVEGKASTPKPASTEQS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1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LKFSVVCLYFSVAAVNFWNVHCISEDEKKAFIEAMKPMVEECGSDCGLTEEDYKKHSKGEDMDPCFKKCMMQKLGFLDEDGKYNRKQLHESISEYTGDKDEAKRVQEQLDSCFDANGDNDGDDEESQMKRVDVLFKCLKEIKE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2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MWFRAMVVVGALAAARCGVVMDEDMAELARMVRESCVDETGADVKLVEAVNGGADLMEDDKLKCYIKCTMETAGMMSDGEVDIEAVMALLPPEMAEHNGPALKSCGTQRGADDCDTAWKTQVCWQNANKAEYFL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3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YLVLCFVAVSRVYANEDERAAFHEAAKPILVECSKENGVSFDKLKAAKEAGSADGIDPCFFSCVFKKTGVFNSKGDFDLDNSLTKLKEFVSNDEDYAKVAEVGKKCE SVNEKDVSDGEAGCERASLLTACFLEHRAEIPV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4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KLLLAMILTVMTFALTMSATTKDAGTKEAIMTTTVANQDSSIDSNDVDVLAVMNVCNESFRIEMSYIQALNESGSFVDETDKTPKCFIRCVFENVGIVSEDGRMFNPARAAVIFAGERNGKPMDDIADMTALCAADRKETCPCDRSYQFLRCLMSMEIERYEKS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5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SRKLREAMRPIIEQCSKEHGVTDADIQASKDSNNAASLPDCFNHCLFEKSGFIDKNGRYDRDSGLKNLSKYLKDVNQYNKVVEVTKECASVEEKPATGCELGTRLTACLLDHQTSIL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6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IVLFVVAASLTKVTQAVSEEEKAVAREAMAPILAECSKAEGVSDEDIEEAKKNPSVDAVNSCFIRCVMRKTDALNEKGLFDSDAALAKIRPFVKSDEDFAKFEEIGKACMSVNDKEVSDGEAGCDRAKLLLACFLEHKAEMLY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7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DSAISADAESRCRNPPTAPQKIERVITLCQDEIKLSILREALDVIKEEHTMPAQRRRDKREVPFTHDEKRIAGCLLQCVYRKVKAVDGYGFPTLEGLVGLYSDGVNERGYFMAVLEASRECLMKNHDKFSRTMPMDNGRNCDVSFDIFECISDRIGEYCGTSGL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AipsOBP28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THIFSSFIPYMITVSMFSFPVSVKIISPTVPVTVVSSSVIITFMFDMYRLVILSIVAVTTVVADTDLQECRRLVHPHSMRCCKKSADAKEKMMKNDDLKECFDLPKDPVKCEHELCMAKKKGITTSDDKLDKAKFEEVVTKDIDDKDLVADIKANCINGDLTKYGPPDFCDFVKMRHCMSMQILNHCTEWNDFGDCPQLKSIIGDCVKLVAA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9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MCLVKYHVLVLCVILVGSYALNCRSSGGPKEAELKNIYKKCLKMQEGKNSSKGNSAQDWKEPRVQIQRNDWDRGRVGSKENKNSRDDSRSGSKDKKGDSGMRDNRNDMMSRRDDMMSRGDERNDNRKHRTDDRMGNDNDRSGNRGRGNKNNRNDMNGGRDDRFGRDDYFNGREDFPQSDEYGGDMGQYNNNYYSTTQSSRRYKRERRPSNSGQRSQYNPNNHKISGYEDNFRSDERNTTDNNSSKETDNKSCALHCFLENLEMTGEDGMPDRYLVTHAITKDVKNEDLRDFLQESIEECFQILDNENTEDKCEFSKNLLICLSEKGRANCDDWKDDLTF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0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VRKISGLLCCLCVFGISFSDSAISADSESRCRNPPTAPQKIERVITLCQDEIKLSILREALDVIKEEHTMPAQRRRDKREVPFTHDEKRIAGCLLQCVYRKVKAVDGYGFPTLEGLVGLYSDGVNERGYFMAVLEASRECLMKNHDKFSRTVPMDNGRNCDISFDIFECISDRIGEYCGTSGL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1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SFVVFCIVFVVGVCATEKGNKIASECIKESGVKSDVLAEAKKGNLGDDPAFKEFTYCFFKKVGIVGEDGKLNRDVAIAKLPSGVDKAEAEKLLDSCKSKTGKDAVETVYEIFKCYQHGTKSHIMFAS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2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TLFVFAACILLAQALTDEQKEKLKKHRTECLTETKVDEELVNKLKGGDYKMDNEALKKYALCMMMKSELMTKDGKFKKDVALAKVPNPADKPTVEKLIDACLANKGNTPHQTAWNYVKCYHEKDPKHAIFL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3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ITSCLLVLSAVVQVLLAKQPVFESGPPEPWGPPERTSHPGQFQPRVPKRCWVPPQRINVYNCCPIPTLYPDEDMQSCGFEKLSENKPQKPVYRPEGTCKEGYCVMGKFDLLLANNSVDYVKFREYLDNWAESYPEFANAIHIAKEECAQDGGPEVPPICEPDKLFLCLTSTIFWNCKLRDGEGCAALQEHMNECKQYYTRVMAPTIKDFEVR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5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YSINCFIFSVILIVMFDNCFVYSMTREQIKNSGKLIKKTCSAKNDLTEDEVKDVDKGKFIEKKDFMCYIACVYKMGQSVKGSTINHDMMLRQVDMMFPNDMKAPVKSAIEHCRPVAKNYKDLCEASYWTAKCIYDFDPANFM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6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YRFVILSIVLVSALADDIDIRECGRIFHPPPHGCCKANNAVKNKDMLAEELKDCFDGSGPKDPMKCEIDLCIAKKKGFATDDGKLDIKKFEEVITKEVGSDKDLLDEIKTNCINGDLNNYGPPEFCDFMKIKHCVTLHMMNHCSEWSDDGNCKVVKELVGKCAKV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7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KTFRLLCCILSIFLFFDQSYGMTRQQLKNSGKLMKKSCMPKNDVTEDEVGDIEKGKFIETRNVMCYIACVYTMSQVVKNNKLSYEAVIKQVDVMFPAEMRDAVKAAATHCKETTKKYKDLCESSYWTAKCMYDYDAQNFVF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8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KLCVFLALGFVACHGAPNSSPGTPNANPGTYCGVTPDNIYRCLNNPRVVTPEVSTKCGSQFTECEKMTCIFRELKWSKRGAIDKAKVRAYFDQYETEHPEWAQAVQHVKAFCLASELRAQGVFLNCPAYDIMQCVLASFIKHASPSVWSTATDCAYPKAYAADCPVCPSDCYSPQIPFGSCNACYTQPRTV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19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FRRTLLLFSIIYISACNGQTEAPEKNRMMGIDAVHDNNVKIDKDTIITRNLKLEKRSRGPKSVSNKNEDQIEPDWSYANFPKEVSEHVEKFKKNMTECLKEVQTSDKRPVKRLSPKMESPVHGECLIACVLKRNGVIINGKVNKDNLIALVSKFYSKDTRLMKKLEKNLDRCIEMSVRAQDDCALALVLNDCTNDLMASNKHKIMVNY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20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EKILIFTFITLSGFAHARISVMYAHDKLSDLVAQQCLSEMYPKNKRIEIQESDEPCIIFCVLKKFGIISASGVINLDIYRKRVQIAHQLDQKTSIMDYGGSCMENAEATQHKQDVCKKAKVFNDCTHLYRILLM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lastRenderedPageBreak/>
        <w:t xml:space="preserve">&gt;SlitOBP21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RRQRGAMFTEALPLFVILVAVTHGGKNKPVFSDEIKEIIQTVHDECVAKTGVAEEDITNCENGIFKEDAKLKCYMFCLLEEASLVDDDDTVDYDMLVSLIPDEYYERTTKMIFACKHLDTPDKDRCQRAFEVHKCSYEKDPDLYFLF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22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SKFTCIILCVVAASLTKVSHAAVTEEEKEAFREAMAPIIAECSEEHGVSEADIKAAKESASADNIKPCFLGCVMKKIEVLDAKGLYDAETGLGKLRKFVKDDDEFAKFEDIAKKCLKVNDESVSDGEAGCDRAKLVLGCFIEHKVEMPF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23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KFSCLVLCVVAASLGSIHVASGESLRESLRPVIVACSQEHGVTDAEIQAAKDAGSPASIKPCFIACVFKKAGFINEQGQLDLETGLKNLRQFVKDDEQYKKLEEVAKKCSQVKDKAVSDGAAGCERGVLLAGCFLEHKTSIII*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25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AKVTCIVLFVVGVSLSSIQADDGKNESEVEIDVNQIIDDCIEEYHIPRRLFLAAAETGSTHALTPCFWSCCFKGVGVLNSEGQYDIDATLDLSKKIFTDHEYEKVEIIVKKCESVNGAPVSNGNIECEKSVLLADCLFDNAKKHFPNMFGVDY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27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YKFVILCSIFVAASNADVAQTLTKRETKASLKPLSVCCDIPELADEFQLAKCSPRPPGPCEDVQCIFEVSGFLTDRNTLNKAAYRSHLQKWEKNHPGWTDSIYKAITDCVDNDPRQHLEVPCKAYDVFTCTGIAMLKKCPDTAWKC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28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IVRFLLCLYIVEFYGAHARTDQEIKAWFFREGMDCNIEHPISPKEMLELKENKIPDTNNAKCFVACVFKKTGMLDSKGMFDAENSIAMTQKDFANDPNRLESSKKLLEACKKVNDEAVSDGEKGCERSVLLHKCFVETAPQLGIKLP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29  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MWNLLVVFLAICSCVYARRRSSGAEINGLTEEELKMEFTKLIMKCNKDGEVDMTELVQLQNYVVPTKQSTKCVLACAYKAAEVMNAKGEYDIDHAYKVAEMMKNGDEKRLVNAKKMADLCVKVNELSVSDGEKGCDRAAMIFKCTVENAPKFGFKL* </w:t>
      </w:r>
    </w:p>
    <w:p w:rsidR="00F52B0C" w:rsidRDefault="00F52B0C" w:rsidP="00F52B0C">
      <w:pPr>
        <w:pStyle w:val="p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&gt;SlitOBP33  </w:t>
      </w:r>
    </w:p>
    <w:p w:rsidR="00F52B0C" w:rsidRDefault="00F52B0C" w:rsidP="00F52B0C">
      <w:pPr>
        <w:pStyle w:val="p0"/>
        <w:rPr>
          <w:rFonts w:hint="eastAsia"/>
          <w:b/>
          <w:bCs/>
          <w:sz w:val="18"/>
          <w:szCs w:val="18"/>
        </w:rPr>
      </w:pPr>
      <w:r>
        <w:rPr>
          <w:rFonts w:hint="eastAsia"/>
          <w:sz w:val="18"/>
          <w:szCs w:val="18"/>
        </w:rPr>
        <w:t>MTCSQALALLALVAISQQATTGCKNCIMLGKEEKAMFRAHSDACVAASRVEPRLVDAMLAGELLDEPALRKHVYCVLLKCKLISKDGKLQKAAVLGKMAARPDAKNATKVLESCADQTGDTPEDLAWNLFRCGYDKKALLFDYMPTNVASETDNNS*</w:t>
      </w:r>
    </w:p>
    <w:p w:rsidR="00251CAF" w:rsidRPr="00F52B0C" w:rsidRDefault="00251CAF">
      <w:bookmarkStart w:id="0" w:name="_GoBack"/>
      <w:bookmarkEnd w:id="0"/>
    </w:p>
    <w:sectPr w:rsidR="00251CAF" w:rsidRPr="00F52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B0C"/>
    <w:rsid w:val="00251CAF"/>
    <w:rsid w:val="00F5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F52B0C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F52B0C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517</Words>
  <Characters>25751</Characters>
  <Application>Microsoft Office Word</Application>
  <DocSecurity>0</DocSecurity>
  <Lines>214</Lines>
  <Paragraphs>60</Paragraphs>
  <ScaleCrop>false</ScaleCrop>
  <Company/>
  <LinksUpToDate>false</LinksUpToDate>
  <CharactersWithSpaces>30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ong</dc:creator>
  <cp:lastModifiedBy>malong</cp:lastModifiedBy>
  <cp:revision>1</cp:revision>
  <dcterms:created xsi:type="dcterms:W3CDTF">2015-10-08T13:35:00Z</dcterms:created>
  <dcterms:modified xsi:type="dcterms:W3CDTF">2015-10-08T13:36:00Z</dcterms:modified>
</cp:coreProperties>
</file>